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EA373" w14:textId="5553E808" w:rsidR="005638E1" w:rsidRPr="007127D1" w:rsidRDefault="005638E1" w:rsidP="005638E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4"/>
          <w:szCs w:val="24"/>
        </w:rPr>
        <w:t xml:space="preserve">Appendix </w:t>
      </w:r>
      <w:r w:rsidRPr="007127D1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6</w:t>
      </w:r>
      <w:r w:rsidRPr="007127D1">
        <w:rPr>
          <w:rFonts w:ascii="Arial" w:hAnsi="Arial" w:cs="Arial"/>
          <w:b/>
          <w:sz w:val="24"/>
          <w:szCs w:val="24"/>
        </w:rPr>
        <w:t>.</w:t>
      </w:r>
      <w:proofErr w:type="gramEnd"/>
      <w:r w:rsidRPr="007127D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Demographics and </w:t>
      </w:r>
      <w:r w:rsidRPr="007127D1">
        <w:rPr>
          <w:rFonts w:ascii="Arial" w:hAnsi="Arial" w:cs="Arial"/>
          <w:b/>
          <w:sz w:val="24"/>
          <w:szCs w:val="24"/>
        </w:rPr>
        <w:t xml:space="preserve">Person-level Characteristics </w:t>
      </w:r>
      <w:r>
        <w:rPr>
          <w:rFonts w:ascii="Arial" w:hAnsi="Arial" w:cs="Arial"/>
          <w:b/>
          <w:sz w:val="24"/>
          <w:szCs w:val="24"/>
        </w:rPr>
        <w:t>of Inclusion and Exclusion Samples</w:t>
      </w:r>
    </w:p>
    <w:tbl>
      <w:tblPr>
        <w:tblW w:w="1287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440"/>
        <w:gridCol w:w="1440"/>
        <w:gridCol w:w="1440"/>
        <w:gridCol w:w="1440"/>
        <w:gridCol w:w="1530"/>
        <w:gridCol w:w="2160"/>
      </w:tblGrid>
      <w:tr w:rsidR="0026486B" w:rsidRPr="00443CC3" w14:paraId="01EF6A4C" w14:textId="77777777" w:rsidTr="00B327A7">
        <w:trPr>
          <w:trHeight w:val="647"/>
        </w:trPr>
        <w:tc>
          <w:tcPr>
            <w:tcW w:w="3420" w:type="dxa"/>
            <w:vMerge w:val="restart"/>
            <w:shd w:val="clear" w:color="auto" w:fill="auto"/>
          </w:tcPr>
          <w:p w14:paraId="172D4C3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2880" w:type="dxa"/>
            <w:gridSpan w:val="2"/>
          </w:tcPr>
          <w:p w14:paraId="3FD0BFC7" w14:textId="77777777" w:rsidR="0026486B" w:rsidRPr="00443CC3" w:rsidRDefault="0026486B" w:rsidP="00277E58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Step 12</w:t>
            </w:r>
            <w:r>
              <w:rPr>
                <w:rFonts w:ascii="Arial" w:hAnsi="Arial" w:cs="Arial"/>
                <w:b/>
                <w:sz w:val="18"/>
                <w:szCs w:val="16"/>
              </w:rPr>
              <w:t>, before excluding 23% of the potential patients</w:t>
            </w:r>
            <w:r w:rsidRPr="00443CC3">
              <w:rPr>
                <w:rFonts w:ascii="Arial" w:hAnsi="Arial" w:cs="Arial"/>
                <w:b/>
                <w:sz w:val="18"/>
                <w:szCs w:val="16"/>
              </w:rPr>
              <w:t xml:space="preserve"> (N=1,001,428)</w:t>
            </w:r>
          </w:p>
        </w:tc>
        <w:tc>
          <w:tcPr>
            <w:tcW w:w="2880" w:type="dxa"/>
            <w:gridSpan w:val="2"/>
          </w:tcPr>
          <w:p w14:paraId="465A162D" w14:textId="77777777" w:rsidR="0026486B" w:rsidRPr="00443CC3" w:rsidRDefault="0026486B" w:rsidP="00277E58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3690" w:type="dxa"/>
            <w:gridSpan w:val="2"/>
          </w:tcPr>
          <w:p w14:paraId="091190DF" w14:textId="77777777" w:rsidR="0026486B" w:rsidRPr="00443CC3" w:rsidRDefault="0026486B" w:rsidP="00277E58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Step 15, All (N=740,530)</w:t>
            </w:r>
          </w:p>
        </w:tc>
      </w:tr>
      <w:tr w:rsidR="00B327A7" w:rsidRPr="00443CC3" w14:paraId="359DB0B6" w14:textId="77777777" w:rsidTr="00B327A7">
        <w:trPr>
          <w:trHeight w:val="80"/>
        </w:trPr>
        <w:tc>
          <w:tcPr>
            <w:tcW w:w="34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CD8A5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406C2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8197B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A5296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B31646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0E5880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A1434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</w:p>
        </w:tc>
      </w:tr>
      <w:tr w:rsidR="00B327A7" w:rsidRPr="00443CC3" w14:paraId="374634E0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1146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i/>
                <w:sz w:val="18"/>
                <w:szCs w:val="16"/>
              </w:rPr>
              <w:t>Discharge Loc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C7940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IR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875CD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SN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4024F3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HH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A5F56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IR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C3628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SNF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A6C7A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sz w:val="18"/>
                <w:szCs w:val="16"/>
              </w:rPr>
              <w:t>HHA</w:t>
            </w:r>
          </w:p>
        </w:tc>
      </w:tr>
      <w:tr w:rsidR="00B327A7" w:rsidRPr="00443CC3" w14:paraId="2975C5A7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73BB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443CC3">
              <w:rPr>
                <w:rFonts w:ascii="Arial" w:hAnsi="Arial" w:cs="Arial"/>
                <w:b/>
                <w:i/>
                <w:sz w:val="18"/>
                <w:szCs w:val="16"/>
              </w:rPr>
              <w:t>Sample Siz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6B644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F2CE7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9E84AF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905FA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  <w:r w:rsidRPr="00443CC3">
              <w:rPr>
                <w:rFonts w:ascii="Arial" w:hAnsi="Arial" w:cs="Arial"/>
                <w:sz w:val="18"/>
                <w:szCs w:val="16"/>
              </w:rPr>
              <w:t>137,52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B2BB3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  <w:r w:rsidRPr="00443CC3">
              <w:rPr>
                <w:rFonts w:ascii="Arial" w:hAnsi="Arial" w:cs="Arial"/>
                <w:sz w:val="18"/>
                <w:szCs w:val="16"/>
              </w:rPr>
              <w:t>325,70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C64C9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6"/>
              </w:rPr>
            </w:pPr>
            <w:r w:rsidRPr="00443CC3">
              <w:rPr>
                <w:rFonts w:ascii="Arial" w:hAnsi="Arial" w:cs="Arial"/>
                <w:sz w:val="18"/>
                <w:szCs w:val="16"/>
              </w:rPr>
              <w:t>277,295</w:t>
            </w:r>
          </w:p>
        </w:tc>
      </w:tr>
      <w:tr w:rsidR="00B327A7" w:rsidRPr="00443CC3" w14:paraId="750A3C4C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C6E5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Age, Mean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9F5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  <w:r w:rsidRPr="00443CC3">
              <w:rPr>
                <w:rFonts w:ascii="Arial" w:hAnsi="Arial" w:cs="Arial"/>
                <w:sz w:val="18"/>
                <w:szCs w:val="18"/>
              </w:rPr>
              <w:t>79.3 (7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468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  <w:r w:rsidRPr="00443CC3">
              <w:rPr>
                <w:rFonts w:ascii="Arial" w:hAnsi="Arial" w:cs="Arial"/>
                <w:sz w:val="18"/>
                <w:szCs w:val="18"/>
              </w:rPr>
              <w:t>80.1 (7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DA9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  <w:r w:rsidRPr="00443CC3">
              <w:rPr>
                <w:rFonts w:ascii="Arial" w:hAnsi="Arial" w:cs="Arial"/>
                <w:sz w:val="18"/>
                <w:szCs w:val="18"/>
              </w:rPr>
              <w:t>74.5 (6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24F25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  <w:r w:rsidRPr="00443CC3">
              <w:rPr>
                <w:rFonts w:ascii="Arial" w:hAnsi="Arial" w:cs="Arial"/>
                <w:sz w:val="18"/>
                <w:szCs w:val="18"/>
              </w:rPr>
              <w:t>79.0(7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71884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  <w:r w:rsidRPr="00443CC3">
              <w:rPr>
                <w:rFonts w:ascii="Arial" w:hAnsi="Arial" w:cs="Arial"/>
                <w:sz w:val="18"/>
                <w:szCs w:val="18"/>
              </w:rPr>
              <w:t>79.5(7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86377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  <w:r w:rsidRPr="00443CC3">
              <w:rPr>
                <w:rFonts w:ascii="Arial" w:hAnsi="Arial" w:cs="Arial"/>
                <w:sz w:val="18"/>
                <w:szCs w:val="18"/>
              </w:rPr>
              <w:t>74.3(6.2)</w:t>
            </w:r>
          </w:p>
        </w:tc>
      </w:tr>
      <w:tr w:rsidR="00B327A7" w:rsidRPr="00443CC3" w14:paraId="43836FDD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823A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D654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84C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53B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740DE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47793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031D2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27A7" w:rsidRPr="00443CC3" w14:paraId="64B002A2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7385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Ma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85CC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3,134 (35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567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4,051 (27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105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2,515 (4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A4681E" w14:textId="2FA7FB86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9,626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36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39AB55" w14:textId="444B5596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9,454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27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079370" w14:textId="69DF38B2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4,307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41.2)</w:t>
            </w:r>
          </w:p>
        </w:tc>
      </w:tr>
      <w:tr w:rsidR="00B327A7" w:rsidRPr="00443CC3" w14:paraId="27468FAD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1DD9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Fema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A4E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5,813 (64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109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60,629 (72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00F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95,286 (5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6F9838" w14:textId="2B9AE007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7,901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63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5714ED" w14:textId="2EC2DF84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36,254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72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965BA4" w14:textId="7527E697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62,98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58.8)</w:t>
            </w:r>
          </w:p>
        </w:tc>
      </w:tr>
      <w:tr w:rsidR="00B327A7" w:rsidRPr="00443CC3" w14:paraId="341567A7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2A54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Ra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89C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EC5C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24E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5EE30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38067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5CE04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1DFB5C2D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6334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Non-Hispanic  </w:t>
            </w:r>
          </w:p>
          <w:p w14:paraId="1E5B15A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Wh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354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1,715 (84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13A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39,954 (88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85A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90,297 (88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68E99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6,390 (8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EA4EE8" w14:textId="2FE055CD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88,28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8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396597" w14:textId="50C4B016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7,947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9.4)</w:t>
            </w:r>
          </w:p>
        </w:tc>
      </w:tr>
      <w:tr w:rsidR="00B327A7" w:rsidRPr="00443CC3" w14:paraId="65774AA3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BE9D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Blac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A4A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,219 (7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AD0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6,707 (5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0892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7,020 (5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931673" w14:textId="059FF763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0,241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7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F2DA2D" w14:textId="00345C1D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8,28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5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3CE058" w14:textId="61B42475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,67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4.9)</w:t>
            </w:r>
          </w:p>
        </w:tc>
      </w:tr>
      <w:tr w:rsidR="00B327A7" w:rsidRPr="00443CC3" w14:paraId="33DC6749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731A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Hispan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60E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641 (4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B04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,573 (3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003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,841 (3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474D36" w14:textId="14A76A46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,747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4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6C8BB6" w14:textId="64BFB665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0,724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3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848B2E" w14:textId="7F915C58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90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3.2)</w:t>
            </w:r>
          </w:p>
        </w:tc>
      </w:tr>
      <w:tr w:rsidR="00B327A7" w:rsidRPr="00443CC3" w14:paraId="5AA16F7D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333D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Oth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5EA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,372 (3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2184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2,446 (2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E25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643 (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CA0F6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,149(3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BEB10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408(2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9AFB2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,760(2.4)</w:t>
            </w:r>
          </w:p>
        </w:tc>
      </w:tr>
      <w:tr w:rsidR="00B327A7" w:rsidRPr="00443CC3" w14:paraId="5E6D8CC8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EFF5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Total IRF Stay within 90 D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091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2.5 (5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8D9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1 (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030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0 (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319C6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.8(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4917D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0(0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2494C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0(0.2)</w:t>
            </w:r>
          </w:p>
        </w:tc>
      </w:tr>
      <w:tr w:rsidR="00B327A7" w:rsidRPr="00443CC3" w14:paraId="61888DA6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ECEB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Total SNF Stay within 90 D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D1833" w14:textId="77777777" w:rsidR="0026486B" w:rsidRPr="00297512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  <w:highlight w:val="yellow"/>
              </w:rPr>
            </w:pPr>
            <w:r w:rsidRPr="00297512">
              <w:rPr>
                <w:rFonts w:ascii="Arial" w:hAnsi="Arial" w:cs="Arial"/>
                <w:b/>
                <w:sz w:val="18"/>
                <w:szCs w:val="20"/>
              </w:rPr>
              <w:t>6.7 (17.4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2E9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.5 (21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934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0 (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BF9E0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3(3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1F266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2.1(17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11E4E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0(0.8)</w:t>
            </w:r>
          </w:p>
        </w:tc>
      </w:tr>
      <w:tr w:rsidR="00B327A7" w:rsidRPr="00443CC3" w14:paraId="50C57BB8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EF7A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Total HH Stay within 90 D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1C5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8.6 (23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F975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.6 (18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AF7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.0 (16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CF2D0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9.8(23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FFE8B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4.4(18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8FC00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2.9(13.4)</w:t>
            </w:r>
          </w:p>
        </w:tc>
      </w:tr>
      <w:tr w:rsidR="00B327A7" w:rsidRPr="00443CC3" w14:paraId="35D07AE5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812C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Days without staying in IRF, SNF, HHA or long-term c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C9A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3.2 (31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434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3.3 (30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360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7.9 (2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D7F47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7.5(31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CAB3E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6.1(30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63841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0.3(21.8)</w:t>
            </w:r>
          </w:p>
        </w:tc>
      </w:tr>
      <w:tr w:rsidR="00B327A7" w:rsidRPr="00443CC3" w14:paraId="13955D8A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770A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Stay in a Hospital/SNF (day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22E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.3 (2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603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.5 (2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3B4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.9 (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14CA5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.2(2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A375F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.4(2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F2A44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.9(1.5)</w:t>
            </w:r>
          </w:p>
        </w:tc>
      </w:tr>
      <w:tr w:rsidR="00B327A7" w:rsidRPr="00443CC3" w14:paraId="3337B407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2228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Intensive Care (day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024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.0 (2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812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5 (1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1AD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2 (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15E01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9(2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42276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5(1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EF310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2(0.9)</w:t>
            </w:r>
          </w:p>
        </w:tc>
      </w:tr>
      <w:tr w:rsidR="00B327A7" w:rsidRPr="00443CC3" w14:paraId="2AD358F7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2410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Coronary Care (day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137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3 (1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999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2 (1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F60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1 (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1DB77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3(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146EA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2(1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E4EFE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1(0.5)</w:t>
            </w:r>
          </w:p>
        </w:tc>
      </w:tr>
      <w:tr w:rsidR="00B327A7" w:rsidRPr="00443CC3" w14:paraId="5D0EC2D6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8C77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Hierarchical Condition Category Sc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AC0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.2 (0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431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.1 (0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915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7 (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9A3F8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.2(0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83C2C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.0(0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D3667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0.7(0.5)</w:t>
            </w:r>
          </w:p>
        </w:tc>
      </w:tr>
      <w:tr w:rsidR="00B327A7" w:rsidRPr="00443CC3" w14:paraId="2109FB2E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5834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 xml:space="preserve">Comorbidity (based on </w:t>
            </w:r>
            <w:proofErr w:type="spellStart"/>
            <w:r w:rsidRPr="00443CC3">
              <w:rPr>
                <w:rFonts w:ascii="Arial" w:hAnsi="Arial" w:cs="Arial"/>
                <w:b/>
                <w:sz w:val="18"/>
                <w:szCs w:val="20"/>
              </w:rPr>
              <w:t>Elixhauser</w:t>
            </w:r>
            <w:proofErr w:type="spellEnd"/>
            <w:r w:rsidRPr="00443CC3">
              <w:rPr>
                <w:rFonts w:ascii="Arial" w:hAnsi="Arial" w:cs="Arial"/>
                <w:b/>
                <w:sz w:val="18"/>
                <w:szCs w:val="20"/>
              </w:rPr>
              <w:t xml:space="preserve"> Comorbidity Index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239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.4 (1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1C9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.0 (1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AFC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.2 (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D8567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.4(1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79EAE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.0(1.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3540F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.2(1.6)</w:t>
            </w:r>
          </w:p>
        </w:tc>
      </w:tr>
      <w:tr w:rsidR="00B327A7" w:rsidRPr="00443CC3" w14:paraId="0C2D5F6A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5D71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B2B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,613 (3.1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C126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5,469 (5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0A9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5,466 (1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5576F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,513 (3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C26E8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7,826 (5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15ECE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0,294 (10.9)</w:t>
            </w:r>
          </w:p>
        </w:tc>
      </w:tr>
      <w:tr w:rsidR="00B327A7" w:rsidRPr="00443CC3" w14:paraId="5ACF1262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19A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1-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2C0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96,118 (53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EFB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94,096 (59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6A5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29,952 (7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EFAAC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5,148 (5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76807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97,692(60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2AFA3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96,382(70.8)</w:t>
            </w:r>
          </w:p>
        </w:tc>
      </w:tr>
      <w:tr w:rsidR="00B327A7" w:rsidRPr="00443CC3" w14:paraId="2B1EE54D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12F1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4-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580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5,693 (36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4DF4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0,160 (30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7FA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7,021 (1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7E141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9,333(35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D6611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95,028(29.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57B74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6,575(16.8)</w:t>
            </w:r>
          </w:p>
        </w:tc>
      </w:tr>
      <w:tr w:rsidR="00B327A7" w:rsidRPr="00443CC3" w14:paraId="2F003A78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F91E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≥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A64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,523 (6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D27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,928 (5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6BC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,373 (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ABAD1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533(6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1D483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,162(4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684A8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,044(1.5)</w:t>
            </w:r>
          </w:p>
        </w:tc>
      </w:tr>
      <w:tr w:rsidR="00B327A7" w:rsidRPr="00443CC3" w14:paraId="0283B668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FD91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b/>
                <w:sz w:val="18"/>
                <w:szCs w:val="20"/>
              </w:rPr>
              <w:t>Diagno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957B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34E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A20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8D39E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F3AF8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A0DE7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05B0BC68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95D3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i/>
                <w:sz w:val="18"/>
                <w:szCs w:val="20"/>
              </w:rPr>
            </w:pPr>
            <w:r w:rsidRPr="00443CC3">
              <w:rPr>
                <w:rFonts w:ascii="Arial" w:hAnsi="Arial" w:cs="Arial"/>
                <w:i/>
                <w:sz w:val="18"/>
                <w:szCs w:val="20"/>
              </w:rPr>
              <w:t>Strok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F1F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035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4D0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FD6A9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EE2DE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636F4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2E4A5F15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88B7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lastRenderedPageBreak/>
              <w:t xml:space="preserve">  Ischemic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479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8,076 (38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9480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2,584 (12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AB5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0,929 (1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E25E5E" w14:textId="0B618103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0,54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36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57890B" w14:textId="475C8501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6,16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1.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812A8F" w14:textId="508BF6B9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0,16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0.9)</w:t>
            </w:r>
          </w:p>
        </w:tc>
      </w:tr>
      <w:tr w:rsidR="00B327A7" w:rsidRPr="00443CC3" w14:paraId="78691F6C" w14:textId="77777777" w:rsidTr="00B327A7">
        <w:trPr>
          <w:trHeight w:val="279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E65C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Hemorrhagic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18C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554 (4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290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510 (1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6A3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,880 (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5F7F07" w14:textId="0A738BF5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,004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4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974DFA" w14:textId="5E14DAF1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,864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C0CC44" w14:textId="1A241513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,917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.1)</w:t>
            </w:r>
          </w:p>
        </w:tc>
      </w:tr>
      <w:tr w:rsidR="00B327A7" w:rsidRPr="00443CC3" w14:paraId="5506061C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7607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i/>
                <w:sz w:val="18"/>
                <w:szCs w:val="20"/>
              </w:rPr>
            </w:pPr>
            <w:r w:rsidRPr="00443CC3">
              <w:rPr>
                <w:rFonts w:ascii="Arial" w:hAnsi="Arial" w:cs="Arial"/>
                <w:i/>
                <w:sz w:val="18"/>
                <w:szCs w:val="20"/>
              </w:rPr>
              <w:t>Lower Extremity Joint Replace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C237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B0F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10E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1C9DA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D994B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2B2A6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5EF5051A" w14:textId="77777777" w:rsidTr="00B327A7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53A7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Electiv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95F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,210 (7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CB9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0,643 (14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96E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4,863 (2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DC6F38" w14:textId="59F0550C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,273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C2EA31" w14:textId="3A21BE52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2,301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6.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453AFF" w14:textId="4F521907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3,190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26.4)</w:t>
            </w:r>
          </w:p>
        </w:tc>
      </w:tr>
      <w:tr w:rsidR="00B327A7" w:rsidRPr="00443CC3" w14:paraId="123A9E6A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1A6A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Non-Electiv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8B8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,562 (13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689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0,982 (14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A18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,118 (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AE99D1" w14:textId="5026E196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9,333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4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DCC54F" w14:textId="4CEDCF25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4,036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3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C79F63" w14:textId="3F6509E0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,443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2.3)</w:t>
            </w:r>
          </w:p>
        </w:tc>
      </w:tr>
      <w:tr w:rsidR="00B327A7" w:rsidRPr="00443CC3" w14:paraId="007E1162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C0F5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Kne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462D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5,113 (14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298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3,722 (31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DBD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76,260 (5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68BB2A" w14:textId="2AA652D2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1,77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5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E10BB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3,345(34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3C75BF" w14:textId="53810231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4,205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55.6)</w:t>
            </w:r>
          </w:p>
        </w:tc>
      </w:tr>
      <w:tr w:rsidR="00B327A7" w:rsidRPr="00443CC3" w14:paraId="0235B207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D8CC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Oth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A6A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44 (0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48E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944 (0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8F2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114 (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F5A9F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38(0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85C6D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291(0.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2AE23A" w14:textId="2EB99295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942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0.3)</w:t>
            </w:r>
          </w:p>
        </w:tc>
      </w:tr>
      <w:tr w:rsidR="00B327A7" w:rsidRPr="00443CC3" w14:paraId="1B1065DC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B59A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i/>
                <w:sz w:val="18"/>
                <w:szCs w:val="20"/>
              </w:rPr>
            </w:pPr>
            <w:r w:rsidRPr="00443CC3">
              <w:rPr>
                <w:rFonts w:ascii="Arial" w:hAnsi="Arial" w:cs="Arial"/>
                <w:i/>
                <w:sz w:val="18"/>
                <w:szCs w:val="20"/>
              </w:rPr>
              <w:t>Hip and Femur Frac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6FB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66A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61C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D775C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CDFC4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54175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47B8F263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0690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Femu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B50D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,619 (2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4E7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,856 (2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AC0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385 (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E0B51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,522(1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8F666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320(2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5868CA" w14:textId="09DACD89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94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0.3)</w:t>
            </w:r>
          </w:p>
        </w:tc>
      </w:tr>
      <w:tr w:rsidR="00B327A7" w:rsidRPr="00443CC3" w14:paraId="5B912AC9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7941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Femur Neck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CF5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4,238 (19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F5E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08,443 (21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5D4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0,211 (3.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B72DB8" w14:textId="155DE8E0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,886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8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EFDE85" w14:textId="717E8C64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4,112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9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C4CA4A" w14:textId="3BE1E6F6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,672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2.8)</w:t>
            </w:r>
          </w:p>
        </w:tc>
      </w:tr>
      <w:tr w:rsidR="00B327A7" w:rsidRPr="00443CC3" w14:paraId="12227088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339C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Complic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9D6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43 (0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652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,752 (0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DF1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638 (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7A192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63(0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2359F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543(0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400591" w14:textId="55703F0D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92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0.2)</w:t>
            </w:r>
          </w:p>
        </w:tc>
      </w:tr>
      <w:tr w:rsidR="00B327A7" w:rsidRPr="00443CC3" w14:paraId="23F5B476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3D7C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Oth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433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44 (0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38C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944 (0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971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,114 (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72FA3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80(0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F50EBC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28(0.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42E91C" w14:textId="44F651FF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1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0.1)</w:t>
            </w:r>
          </w:p>
        </w:tc>
      </w:tr>
      <w:tr w:rsidR="00B327A7" w:rsidRPr="00443CC3" w14:paraId="20A5EA03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8CBD1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 xml:space="preserve">Disability at Original Entitlem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C63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71FD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BA1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390E7B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ED48A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08B21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294E1CF8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490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Y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BC5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5,312 (14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8E6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6,040 (15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F63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,399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B429BC" w14:textId="47CB5F68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3,60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9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B6BC00" w14:textId="635BAF89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8,70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5B1555" w14:textId="6702437E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2,231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.0)</w:t>
            </w:r>
          </w:p>
        </w:tc>
      </w:tr>
      <w:tr w:rsidR="00B327A7" w:rsidRPr="00443CC3" w14:paraId="6F6462AD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A2DB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796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61,907 (90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39C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50,844 (91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7D3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03,402 (9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640213" w14:textId="60148654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23,91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90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AA9952" w14:textId="07E35A12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96,999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91.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40AE1C" w14:textId="2547D53C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55,064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92.0)</w:t>
            </w:r>
          </w:p>
        </w:tc>
      </w:tr>
      <w:tr w:rsidR="00B327A7" w:rsidRPr="00443CC3" w14:paraId="7A8507B8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A867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Medicaid Eligibi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D08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BFE6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CF1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11AA6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C2E22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699BA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327A7" w:rsidRPr="00443CC3" w14:paraId="1CF49826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6049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Y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301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5,312 (14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33D58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76,040 (15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16C9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4,399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8E914B" w14:textId="416455EA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7,952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3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796EB1" w14:textId="5EAD4119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3,417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3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6774B1" w14:textId="0365F1F8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8,385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6.6)</w:t>
            </w:r>
          </w:p>
        </w:tc>
      </w:tr>
      <w:tr w:rsidR="00B327A7" w:rsidRPr="00443CC3" w14:paraId="22E9B614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DA85E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 xml:space="preserve">  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11B0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3,635 (85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06A5F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18,640 (84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ABC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03,402 (9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CEBF37" w14:textId="0F1BBB9C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19,575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6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A3CAD2" w14:textId="61E9256F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82,291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6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66DAEE" w14:textId="72AD0E0E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58,910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93.4)</w:t>
            </w:r>
          </w:p>
        </w:tc>
      </w:tr>
      <w:tr w:rsidR="00B327A7" w:rsidRPr="00443CC3" w14:paraId="4839AB6F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ADA07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30-Day Readmi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B4AA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7,465 (9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02A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44,277 (9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5832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5,005 (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258573" w14:textId="7D610639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14,995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0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EAD7AE" w14:textId="63DEFDE4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0,815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9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93FC10" w14:textId="4B49A63E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9,803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3.5)</w:t>
            </w:r>
          </w:p>
        </w:tc>
      </w:tr>
      <w:tr w:rsidR="00B327A7" w:rsidRPr="00443CC3" w14:paraId="338955CD" w14:textId="77777777" w:rsidTr="00B327A7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28EF3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b/>
                <w:sz w:val="18"/>
                <w:szCs w:val="20"/>
              </w:rPr>
            </w:pPr>
            <w:r w:rsidRPr="00443CC3">
              <w:rPr>
                <w:rFonts w:ascii="Arial" w:hAnsi="Arial" w:cs="Arial"/>
                <w:b/>
                <w:sz w:val="18"/>
                <w:szCs w:val="20"/>
              </w:rPr>
              <w:t>90-Day Readmi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EC7A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4,874 (19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6C2E4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85,228 (17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F4BA5" w14:textId="77777777" w:rsidR="0026486B" w:rsidRPr="00443CC3" w:rsidRDefault="0026486B" w:rsidP="00277E58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30,892 (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F89098" w14:textId="7BF7CBE5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6,210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9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A49B04" w14:textId="26ABBB97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58,407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17.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152DC2" w14:textId="2916FC0A" w:rsidR="0026486B" w:rsidRPr="00443CC3" w:rsidRDefault="0026486B" w:rsidP="00B327A7">
            <w:pPr>
              <w:spacing w:after="0" w:line="240" w:lineRule="atLeast"/>
              <w:rPr>
                <w:rFonts w:ascii="Arial" w:hAnsi="Arial" w:cs="Arial"/>
                <w:sz w:val="18"/>
                <w:szCs w:val="20"/>
              </w:rPr>
            </w:pPr>
            <w:r w:rsidRPr="00443CC3">
              <w:rPr>
                <w:rFonts w:ascii="Arial" w:hAnsi="Arial" w:cs="Arial"/>
                <w:sz w:val="18"/>
                <w:szCs w:val="20"/>
              </w:rPr>
              <w:t>22,298</w:t>
            </w:r>
            <w:r w:rsidR="00B327A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43CC3">
              <w:rPr>
                <w:rFonts w:ascii="Arial" w:hAnsi="Arial" w:cs="Arial"/>
                <w:sz w:val="18"/>
                <w:szCs w:val="20"/>
              </w:rPr>
              <w:t>(8.0)</w:t>
            </w:r>
          </w:p>
        </w:tc>
      </w:tr>
    </w:tbl>
    <w:p w14:paraId="399A7B89" w14:textId="2D1AF80C" w:rsidR="004A29E8" w:rsidRPr="00443CC3" w:rsidRDefault="0026486B" w:rsidP="005638E1">
      <w:pPr>
        <w:tabs>
          <w:tab w:val="left" w:pos="957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 xml:space="preserve"> *: </w:t>
      </w:r>
      <w:r w:rsidRPr="00297512">
        <w:rPr>
          <w:rFonts w:ascii="Arial" w:hAnsi="Arial" w:cs="Arial"/>
        </w:rPr>
        <w:t>Significant at p&lt;0.05 level. IRF=inpatient rehabilitation facility; SNF=skilled nursing facility; HHA=home health agency.</w:t>
      </w:r>
    </w:p>
    <w:sectPr w:rsidR="004A29E8" w:rsidRPr="00443CC3" w:rsidSect="005638E1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91430" w14:textId="77777777" w:rsidR="00FB45B7" w:rsidRDefault="00FB45B7">
      <w:pPr>
        <w:spacing w:after="0" w:line="240" w:lineRule="auto"/>
      </w:pPr>
      <w:r>
        <w:separator/>
      </w:r>
    </w:p>
  </w:endnote>
  <w:endnote w:type="continuationSeparator" w:id="0">
    <w:p w14:paraId="1BB8E2FB" w14:textId="77777777" w:rsidR="00FB45B7" w:rsidRDefault="00FB4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58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A07E1" w14:textId="794AF774" w:rsidR="00443CC3" w:rsidRDefault="00443C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DE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DE2B1" w14:textId="77777777" w:rsidR="00443CC3" w:rsidRDefault="00443C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338C1" w14:textId="77777777" w:rsidR="00FB45B7" w:rsidRDefault="00FB45B7">
      <w:pPr>
        <w:spacing w:after="0" w:line="240" w:lineRule="auto"/>
      </w:pPr>
      <w:r>
        <w:separator/>
      </w:r>
    </w:p>
  </w:footnote>
  <w:footnote w:type="continuationSeparator" w:id="0">
    <w:p w14:paraId="7C6013B7" w14:textId="77777777" w:rsidR="00FB45B7" w:rsidRDefault="00FB45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  <w:docVar w:name="CEDIT" w:val="false"/>
    <w:docVar w:name="WFSI" w:val="false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A18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DE4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5B7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2C0D43-5520-4043-ACC4-1EFB5DF90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4</TotalTime>
  <Pages>2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3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Baranieswaran</cp:lastModifiedBy>
  <cp:revision>28</cp:revision>
  <cp:lastPrinted>2018-11-27T22:59:00Z</cp:lastPrinted>
  <dcterms:created xsi:type="dcterms:W3CDTF">2018-11-28T22:57:00Z</dcterms:created>
  <dcterms:modified xsi:type="dcterms:W3CDTF">2020-04-29T15:16:00Z</dcterms:modified>
</cp:coreProperties>
</file>